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2A199" w14:textId="50FEE7E0" w:rsidR="008C30CF" w:rsidRDefault="00300A0D" w:rsidP="00864F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73915E" wp14:editId="6F974161">
            <wp:extent cx="5932805" cy="7485380"/>
            <wp:effectExtent l="0" t="0" r="0" b="1270"/>
            <wp:docPr id="189213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748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DBF42" w14:textId="40CD394E" w:rsidR="008C30CF" w:rsidRDefault="008C30CF" w:rsidP="00864FA4">
      <w:pPr>
        <w:spacing w:line="240" w:lineRule="auto"/>
        <w:rPr>
          <w:rFonts w:ascii="Times New Roman" w:hAnsi="Times New Roman" w:cs="Times New Roman"/>
        </w:rPr>
      </w:pPr>
      <w:r w:rsidRPr="002E5E44">
        <w:rPr>
          <w:rFonts w:ascii="Times New Roman" w:hAnsi="Times New Roman" w:cs="Times New Roman"/>
        </w:rPr>
        <w:t xml:space="preserve">Supplemental </w:t>
      </w:r>
      <w:r w:rsidR="007445BF">
        <w:rPr>
          <w:rFonts w:ascii="Times New Roman" w:hAnsi="Times New Roman" w:cs="Times New Roman"/>
        </w:rPr>
        <w:t>F</w:t>
      </w:r>
      <w:r w:rsidRPr="002E5E44">
        <w:rPr>
          <w:rFonts w:ascii="Times New Roman" w:hAnsi="Times New Roman" w:cs="Times New Roman"/>
        </w:rPr>
        <w:t>igure S1. Flowchart showing inclusion and exclusion criteria.</w:t>
      </w:r>
    </w:p>
    <w:p w14:paraId="1F47EAE1" w14:textId="5BED6F6D" w:rsidR="00864FA4" w:rsidRPr="002E5E44" w:rsidRDefault="007445BF" w:rsidP="00864F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Abbreviations: ECHO, Environmental influences on Child Health Outcomes.</w:t>
      </w:r>
      <w:r w:rsidR="00864FA4" w:rsidRPr="002E5E4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64FA4" w:rsidRPr="002E5E44" w14:paraId="1EDE2832" w14:textId="77777777" w:rsidTr="00D36B38">
        <w:tc>
          <w:tcPr>
            <w:tcW w:w="9350" w:type="dxa"/>
          </w:tcPr>
          <w:p w14:paraId="250A8006" w14:textId="22FD7EF3" w:rsidR="00864FA4" w:rsidRPr="002E5E44" w:rsidRDefault="00300A0D" w:rsidP="00D36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2934559" wp14:editId="260381CC">
                  <wp:extent cx="5794689" cy="3561907"/>
                  <wp:effectExtent l="0" t="0" r="0" b="635"/>
                  <wp:docPr id="8049992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6567" cy="3563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FA4" w:rsidRPr="002E5E44" w14:paraId="08DBF893" w14:textId="77777777" w:rsidTr="00D36B38">
        <w:tc>
          <w:tcPr>
            <w:tcW w:w="9350" w:type="dxa"/>
          </w:tcPr>
          <w:p w14:paraId="73E9FB9C" w14:textId="77777777" w:rsidR="008C30CF" w:rsidRDefault="008C30CF" w:rsidP="00D36B38">
            <w:pPr>
              <w:rPr>
                <w:rFonts w:ascii="Times New Roman" w:hAnsi="Times New Roman" w:cs="Times New Roman"/>
              </w:rPr>
            </w:pPr>
          </w:p>
          <w:p w14:paraId="18BCC6B8" w14:textId="36A4E860" w:rsidR="007445BF" w:rsidRDefault="00864FA4" w:rsidP="00D36B38">
            <w:pPr>
              <w:rPr>
                <w:rFonts w:ascii="Times New Roman" w:hAnsi="Times New Roman" w:cs="Times New Roman"/>
              </w:rPr>
            </w:pPr>
            <w:r w:rsidRPr="002E5E44">
              <w:rPr>
                <w:rFonts w:ascii="Times New Roman" w:hAnsi="Times New Roman" w:cs="Times New Roman"/>
              </w:rPr>
              <w:t xml:space="preserve">Supplemental </w:t>
            </w:r>
            <w:r w:rsidR="007445BF">
              <w:rPr>
                <w:rFonts w:ascii="Times New Roman" w:hAnsi="Times New Roman" w:cs="Times New Roman"/>
              </w:rPr>
              <w:t>F</w:t>
            </w:r>
            <w:r w:rsidRPr="002E5E44">
              <w:rPr>
                <w:rFonts w:ascii="Times New Roman" w:hAnsi="Times New Roman" w:cs="Times New Roman"/>
              </w:rPr>
              <w:t>igure S2. Average difference in 2017</w:t>
            </w:r>
            <w:r w:rsidR="007445BF">
              <w:rPr>
                <w:rFonts w:ascii="Times New Roman" w:hAnsi="Times New Roman" w:cs="Times New Roman"/>
              </w:rPr>
              <w:t>–</w:t>
            </w:r>
            <w:r w:rsidRPr="002E5E44">
              <w:rPr>
                <w:rFonts w:ascii="Times New Roman" w:hAnsi="Times New Roman" w:cs="Times New Roman"/>
              </w:rPr>
              <w:t>2022 county-level PTB rates by rural</w:t>
            </w:r>
            <w:r w:rsidR="007445BF">
              <w:rPr>
                <w:rFonts w:ascii="Times New Roman" w:hAnsi="Times New Roman" w:cs="Times New Roman"/>
              </w:rPr>
              <w:t>-</w:t>
            </w:r>
            <w:r w:rsidRPr="002E5E44">
              <w:rPr>
                <w:rFonts w:ascii="Times New Roman" w:hAnsi="Times New Roman" w:cs="Times New Roman"/>
              </w:rPr>
              <w:t xml:space="preserve">urban classification (ECHO minus HRSA). </w:t>
            </w:r>
          </w:p>
          <w:p w14:paraId="7BF36C60" w14:textId="77777777" w:rsidR="007445BF" w:rsidRDefault="007445BF" w:rsidP="00D36B38">
            <w:pPr>
              <w:rPr>
                <w:rFonts w:ascii="Times New Roman" w:hAnsi="Times New Roman" w:cs="Times New Roman"/>
              </w:rPr>
            </w:pPr>
          </w:p>
          <w:p w14:paraId="2A0C1353" w14:textId="7235F175" w:rsidR="007445BF" w:rsidRPr="007445BF" w:rsidRDefault="007445BF" w:rsidP="00744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ECHO, Environmental influences on Child Health Outcomes; FPL, federal poverty level; HRSA, </w:t>
            </w: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>Health Resources and Services Adminis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CHS-URC,</w:t>
            </w:r>
            <w:r w:rsidRPr="00171F88">
              <w:t xml:space="preserve">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ational Center for Health Statistic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 xml:space="preserve"> Urban-Rural Codes; RUCC,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Rural-Urban Continuum Code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 xml:space="preserve">; UIC,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Urban Influence Code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.</w:t>
            </w:r>
          </w:p>
          <w:p w14:paraId="02D570FA" w14:textId="22E79A02" w:rsidR="00864FA4" w:rsidRDefault="007445BF" w:rsidP="00D36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 xml:space="preserve">Notes: </w:t>
            </w:r>
            <w:r w:rsidR="00864FA4" w:rsidRPr="007445BF">
              <w:rPr>
                <w:rFonts w:ascii="Times New Roman" w:hAnsi="Times New Roman" w:cs="Times New Roman"/>
                <w:sz w:val="20"/>
                <w:szCs w:val="20"/>
              </w:rPr>
              <w:t>Stratified by 130% federal poverty level. Results from 10,000 bootstrap samples with replacement, post-stratified using sample weights for race/ethnicity and educational attainment.</w:t>
            </w:r>
          </w:p>
          <w:p w14:paraId="4BB8BA9D" w14:textId="0F8FD808" w:rsidR="007445BF" w:rsidRPr="007445BF" w:rsidRDefault="007445BF" w:rsidP="00D36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DBC337" w14:textId="77777777" w:rsidR="00864FA4" w:rsidRDefault="00864FA4" w:rsidP="00864FA4">
      <w:pPr>
        <w:spacing w:line="240" w:lineRule="auto"/>
        <w:rPr>
          <w:rFonts w:ascii="Times New Roman" w:hAnsi="Times New Roman" w:cs="Times New Roman"/>
        </w:rPr>
      </w:pPr>
    </w:p>
    <w:p w14:paraId="62E11F2C" w14:textId="7175CF58" w:rsidR="008C30CF" w:rsidRDefault="008C30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64FA4" w:rsidRPr="002E5E44" w14:paraId="017FC977" w14:textId="77777777" w:rsidTr="008C30CF">
        <w:tc>
          <w:tcPr>
            <w:tcW w:w="9360" w:type="dxa"/>
          </w:tcPr>
          <w:p w14:paraId="7EDD0E70" w14:textId="02D958F2" w:rsidR="00864FA4" w:rsidRPr="002E5E44" w:rsidRDefault="00300A0D" w:rsidP="00D36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F90FDBE" wp14:editId="13B1C5F2">
                  <wp:extent cx="5759952" cy="3189767"/>
                  <wp:effectExtent l="0" t="0" r="0" b="0"/>
                  <wp:docPr id="46502339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3720" cy="3191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FA4" w:rsidRPr="002E5E44" w14:paraId="783D7507" w14:textId="77777777" w:rsidTr="008C30CF">
        <w:tc>
          <w:tcPr>
            <w:tcW w:w="9360" w:type="dxa"/>
          </w:tcPr>
          <w:p w14:paraId="002E8381" w14:textId="77777777" w:rsidR="008C30CF" w:rsidRDefault="008C30CF" w:rsidP="00D36B38">
            <w:pPr>
              <w:rPr>
                <w:rFonts w:ascii="Times New Roman" w:hAnsi="Times New Roman" w:cs="Times New Roman"/>
              </w:rPr>
            </w:pPr>
          </w:p>
          <w:p w14:paraId="0E3AB799" w14:textId="340EFBA8" w:rsidR="007445BF" w:rsidRDefault="00864FA4" w:rsidP="00D36B38">
            <w:pPr>
              <w:rPr>
                <w:rFonts w:ascii="Times New Roman" w:hAnsi="Times New Roman" w:cs="Times New Roman"/>
              </w:rPr>
            </w:pPr>
            <w:r w:rsidRPr="002E5E44">
              <w:rPr>
                <w:rFonts w:ascii="Times New Roman" w:hAnsi="Times New Roman" w:cs="Times New Roman"/>
              </w:rPr>
              <w:t xml:space="preserve">Supplemental </w:t>
            </w:r>
            <w:r w:rsidR="007445BF">
              <w:rPr>
                <w:rFonts w:ascii="Times New Roman" w:hAnsi="Times New Roman" w:cs="Times New Roman"/>
              </w:rPr>
              <w:t>F</w:t>
            </w:r>
            <w:r w:rsidRPr="002E5E44">
              <w:rPr>
                <w:rFonts w:ascii="Times New Roman" w:hAnsi="Times New Roman" w:cs="Times New Roman"/>
              </w:rPr>
              <w:t>igure S3. Average difference in 2017</w:t>
            </w:r>
            <w:r w:rsidR="007445BF">
              <w:rPr>
                <w:rFonts w:ascii="Times New Roman" w:hAnsi="Times New Roman" w:cs="Times New Roman"/>
              </w:rPr>
              <w:t>–</w:t>
            </w:r>
            <w:r w:rsidRPr="002E5E44">
              <w:rPr>
                <w:rFonts w:ascii="Times New Roman" w:hAnsi="Times New Roman" w:cs="Times New Roman"/>
              </w:rPr>
              <w:t>2022 county-level PTB rates by urban</w:t>
            </w:r>
            <w:r w:rsidR="007445BF">
              <w:rPr>
                <w:rFonts w:ascii="Times New Roman" w:hAnsi="Times New Roman" w:cs="Times New Roman"/>
              </w:rPr>
              <w:t>-</w:t>
            </w:r>
            <w:r w:rsidRPr="002E5E44">
              <w:rPr>
                <w:rFonts w:ascii="Times New Roman" w:hAnsi="Times New Roman" w:cs="Times New Roman"/>
              </w:rPr>
              <w:t xml:space="preserve">rural classification stratified by census region (ECHO minus HRSA). </w:t>
            </w:r>
          </w:p>
          <w:p w14:paraId="4EA5626C" w14:textId="77777777" w:rsidR="007445BF" w:rsidRDefault="007445BF" w:rsidP="00D36B38">
            <w:pPr>
              <w:rPr>
                <w:rFonts w:ascii="Times New Roman" w:hAnsi="Times New Roman" w:cs="Times New Roman"/>
              </w:rPr>
            </w:pPr>
          </w:p>
          <w:p w14:paraId="6B4E32B9" w14:textId="5EAB77D3" w:rsidR="007445BF" w:rsidRPr="007445BF" w:rsidRDefault="007445BF" w:rsidP="00744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ECHO, Environmental influences on Child Health Outcomes; HRSA, </w:t>
            </w: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>Health Resources and Services Adminis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CHS-URC,</w:t>
            </w:r>
            <w:r w:rsidRPr="00171F88">
              <w:t xml:space="preserve">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ational Center for Health Statistic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 xml:space="preserve"> Urban-Rural Codes; RUCC,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Rural-Urban Continuum Code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 xml:space="preserve">; UIC, </w:t>
            </w:r>
            <w:r w:rsidRPr="00171F88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Urban Influence Codes</w:t>
            </w:r>
            <w:r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.</w:t>
            </w:r>
          </w:p>
          <w:p w14:paraId="1E608791" w14:textId="343834CC" w:rsidR="00864FA4" w:rsidRPr="002E5E44" w:rsidRDefault="007445BF" w:rsidP="00D36B38">
            <w:pPr>
              <w:rPr>
                <w:rFonts w:ascii="Times New Roman" w:hAnsi="Times New Roman" w:cs="Times New Roman"/>
              </w:rPr>
            </w:pPr>
            <w:r w:rsidRPr="007445BF"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 w:rsidR="00864FA4" w:rsidRPr="007445BF">
              <w:rPr>
                <w:rFonts w:ascii="Times New Roman" w:hAnsi="Times New Roman" w:cs="Times New Roman"/>
                <w:sz w:val="20"/>
                <w:szCs w:val="20"/>
              </w:rPr>
              <w:t>Results from 10,000 bootstrap samples with replacement, post-stratified using sample weights for race/ethnicity and educational attainment.</w:t>
            </w:r>
          </w:p>
        </w:tc>
      </w:tr>
    </w:tbl>
    <w:p w14:paraId="68BF9174" w14:textId="77777777" w:rsidR="00864FA4" w:rsidRPr="002E5E44" w:rsidRDefault="00864FA4" w:rsidP="00864FA4">
      <w:pPr>
        <w:spacing w:line="240" w:lineRule="auto"/>
        <w:rPr>
          <w:rFonts w:ascii="Times New Roman" w:hAnsi="Times New Roman" w:cs="Times New Roman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766"/>
        <w:gridCol w:w="1574"/>
        <w:gridCol w:w="1620"/>
        <w:gridCol w:w="1260"/>
        <w:gridCol w:w="1710"/>
        <w:gridCol w:w="1530"/>
      </w:tblGrid>
      <w:tr w:rsidR="001745A3" w:rsidRPr="002311D1" w14:paraId="02CAC476" w14:textId="77777777" w:rsidTr="00AC4FFF">
        <w:trPr>
          <w:trHeight w:val="30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65A8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ble S1. Proportion of eligible participants from ECHO Cohort (n = 65,794) with high-quality geocodes stratified by rural and urban using 5 classification schemes.</w:t>
            </w:r>
          </w:p>
        </w:tc>
      </w:tr>
      <w:tr w:rsidR="001745A3" w:rsidRPr="002311D1" w14:paraId="7A0F9537" w14:textId="77777777" w:rsidTr="00AC4FFF">
        <w:trPr>
          <w:trHeight w:val="300"/>
        </w:trPr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A208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EB7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CC (201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2DE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CC (202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434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C (201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AE8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HS (20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B82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HS (2023)</w:t>
            </w:r>
          </w:p>
        </w:tc>
      </w:tr>
      <w:tr w:rsidR="001745A3" w:rsidRPr="002311D1" w14:paraId="2A3C94B3" w14:textId="77777777" w:rsidTr="00AC4FFF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46E8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09B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D712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B7B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A9B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C133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9</w:t>
            </w:r>
          </w:p>
        </w:tc>
      </w:tr>
      <w:tr w:rsidR="001745A3" w:rsidRPr="002311D1" w14:paraId="2967CFF6" w14:textId="77777777" w:rsidTr="00AC4FFF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16254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61F6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FD26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7189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7905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9C6A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3</w:t>
            </w:r>
          </w:p>
        </w:tc>
      </w:tr>
    </w:tbl>
    <w:p w14:paraId="0EA1E68A" w14:textId="77777777" w:rsidR="001745A3" w:rsidRDefault="001745A3" w:rsidP="0017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15EB43" w14:textId="77777777" w:rsidR="001745A3" w:rsidRDefault="001745A3" w:rsidP="0017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EF4CD9" w14:textId="77777777" w:rsidR="001745A3" w:rsidRDefault="001745A3" w:rsidP="0017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63DCB4" w14:textId="77777777" w:rsidR="001745A3" w:rsidRDefault="001745A3" w:rsidP="0017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169DE3" w14:textId="77777777" w:rsidR="001745A3" w:rsidRDefault="001745A3" w:rsidP="0017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1478"/>
        <w:gridCol w:w="794"/>
        <w:gridCol w:w="1148"/>
        <w:gridCol w:w="1170"/>
        <w:gridCol w:w="1134"/>
        <w:gridCol w:w="1304"/>
        <w:gridCol w:w="1170"/>
        <w:gridCol w:w="1432"/>
      </w:tblGrid>
      <w:tr w:rsidR="001745A3" w:rsidRPr="002311D1" w14:paraId="027E46DC" w14:textId="77777777" w:rsidTr="00AC4FFF">
        <w:trPr>
          <w:trHeight w:val="300"/>
        </w:trPr>
        <w:tc>
          <w:tcPr>
            <w:tcW w:w="963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E5A9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ble S2. Effect estimates from sensitivity analysis sampling ECHO observations by pregnancy compared to sampling by child using post-stratified sampling weights.</w:t>
            </w:r>
          </w:p>
        </w:tc>
      </w:tr>
      <w:tr w:rsidR="001745A3" w:rsidRPr="002311D1" w14:paraId="4424B42D" w14:textId="77777777" w:rsidTr="00AC4FFF">
        <w:trPr>
          <w:trHeight w:val="300"/>
        </w:trPr>
        <w:tc>
          <w:tcPr>
            <w:tcW w:w="14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11DD2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91C81A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right w:val="dotted" w:sz="4" w:space="0" w:color="auto"/>
            </w:tcBorders>
            <w:noWrap/>
            <w:vAlign w:val="bottom"/>
            <w:hideMark/>
          </w:tcPr>
          <w:p w14:paraId="12B64A8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in model (child sampling)</w:t>
            </w:r>
          </w:p>
        </w:tc>
        <w:tc>
          <w:tcPr>
            <w:tcW w:w="3906" w:type="dxa"/>
            <w:gridSpan w:val="3"/>
            <w:tcBorders>
              <w:top w:val="nil"/>
              <w:left w:val="dotted" w:sz="4" w:space="0" w:color="auto"/>
              <w:right w:val="nil"/>
            </w:tcBorders>
            <w:noWrap/>
            <w:vAlign w:val="bottom"/>
            <w:hideMark/>
          </w:tcPr>
          <w:p w14:paraId="76555ED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nsitivity analysis (pregnancy sampling)</w:t>
            </w:r>
          </w:p>
        </w:tc>
      </w:tr>
      <w:tr w:rsidR="001745A3" w:rsidRPr="002311D1" w14:paraId="7B6541F5" w14:textId="77777777" w:rsidTr="00AC4FFF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0FA3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 Co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CD27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/U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33D68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78343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63A24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5E1F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A04DC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9671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1745A3" w:rsidRPr="002311D1" w14:paraId="581E1DCB" w14:textId="77777777" w:rsidTr="00AC4FFF">
        <w:trPr>
          <w:trHeight w:val="300"/>
        </w:trPr>
        <w:tc>
          <w:tcPr>
            <w:tcW w:w="14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5B52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CC 201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5AC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D6E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BF8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EC962D1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E0E55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EB6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2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ABBC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1</w:t>
            </w:r>
          </w:p>
        </w:tc>
      </w:tr>
      <w:tr w:rsidR="001745A3" w:rsidRPr="002311D1" w14:paraId="1D92E7E2" w14:textId="77777777" w:rsidTr="00AC4FFF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CE1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0311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996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4343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E342D5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2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B5D4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744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3DDC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4</w:t>
            </w:r>
          </w:p>
        </w:tc>
      </w:tr>
      <w:tr w:rsidR="001745A3" w:rsidRPr="002311D1" w14:paraId="5B0A4616" w14:textId="77777777" w:rsidTr="00AC4FFF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7D1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CC 2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2A88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865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7BE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5D75731C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CDCE5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B3C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CC02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0</w:t>
            </w:r>
          </w:p>
        </w:tc>
      </w:tr>
      <w:tr w:rsidR="001745A3" w:rsidRPr="002311D1" w14:paraId="6448C806" w14:textId="77777777" w:rsidTr="00AC4FFF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A04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4E96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89F6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886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091259D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0D9FB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018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940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9</w:t>
            </w:r>
          </w:p>
        </w:tc>
      </w:tr>
      <w:tr w:rsidR="001745A3" w:rsidRPr="002311D1" w14:paraId="58E489E8" w14:textId="77777777" w:rsidTr="00AC4FFF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6A1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C 2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D5D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7EB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F161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DC8CC1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4B3F0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450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2AA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1</w:t>
            </w:r>
          </w:p>
        </w:tc>
      </w:tr>
      <w:tr w:rsidR="001745A3" w:rsidRPr="002311D1" w14:paraId="1ACFA885" w14:textId="77777777" w:rsidTr="00AC4FFF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746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700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CFF6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C20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6F840A3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3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89DC3E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09C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A9CD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6</w:t>
            </w:r>
          </w:p>
        </w:tc>
      </w:tr>
      <w:tr w:rsidR="001745A3" w:rsidRPr="002311D1" w14:paraId="05CE0B7C" w14:textId="77777777" w:rsidTr="00AC4FFF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A393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HS 2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0D28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675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23B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6969D243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B454E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A898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9E7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5</w:t>
            </w:r>
          </w:p>
        </w:tc>
      </w:tr>
      <w:tr w:rsidR="001745A3" w:rsidRPr="002311D1" w14:paraId="29A1119D" w14:textId="77777777" w:rsidTr="00AC4FFF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9B35C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6A700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579B00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4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E2112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2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noWrap/>
            <w:vAlign w:val="bottom"/>
            <w:hideMark/>
          </w:tcPr>
          <w:p w14:paraId="45B93AA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right w:val="nil"/>
            </w:tcBorders>
            <w:noWrap/>
            <w:vAlign w:val="bottom"/>
            <w:hideMark/>
          </w:tcPr>
          <w:p w14:paraId="6E0BA33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81FFB9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94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3C4E9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8</w:t>
            </w:r>
          </w:p>
        </w:tc>
      </w:tr>
      <w:tr w:rsidR="001745A3" w:rsidRPr="002311D1" w14:paraId="75D933F9" w14:textId="77777777" w:rsidTr="00AC4FFF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846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HS 2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6C58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3387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876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15704215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5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3DF3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2F88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3E5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7</w:t>
            </w:r>
          </w:p>
        </w:tc>
      </w:tr>
      <w:tr w:rsidR="001745A3" w:rsidRPr="002311D1" w14:paraId="0DE59131" w14:textId="77777777" w:rsidTr="00AC4FFF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BCE85" w14:textId="77777777" w:rsidR="001745A3" w:rsidRPr="00AC4FFF" w:rsidRDefault="001745A3" w:rsidP="00A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E8FEB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40EC6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7AB0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4AA0BDA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9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5AD3F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417E4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9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53CAD" w14:textId="77777777" w:rsidR="001745A3" w:rsidRPr="00AC4FFF" w:rsidRDefault="001745A3" w:rsidP="00A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C4F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9</w:t>
            </w:r>
          </w:p>
        </w:tc>
      </w:tr>
    </w:tbl>
    <w:p w14:paraId="7721BFAC" w14:textId="77777777" w:rsidR="00C056C9" w:rsidRDefault="00C056C9"/>
    <w:sectPr w:rsidR="00C0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A4"/>
    <w:rsid w:val="00066783"/>
    <w:rsid w:val="0015261E"/>
    <w:rsid w:val="001745A3"/>
    <w:rsid w:val="00300A0D"/>
    <w:rsid w:val="003144FF"/>
    <w:rsid w:val="004E4B51"/>
    <w:rsid w:val="006E7460"/>
    <w:rsid w:val="007445BF"/>
    <w:rsid w:val="00864FA4"/>
    <w:rsid w:val="00893BFB"/>
    <w:rsid w:val="008C30CF"/>
    <w:rsid w:val="00A103AA"/>
    <w:rsid w:val="00A91682"/>
    <w:rsid w:val="00A935D3"/>
    <w:rsid w:val="00AC4FFF"/>
    <w:rsid w:val="00BA79B7"/>
    <w:rsid w:val="00BC691E"/>
    <w:rsid w:val="00C056C9"/>
    <w:rsid w:val="00C21D9B"/>
    <w:rsid w:val="00C4566D"/>
    <w:rsid w:val="00CB55D1"/>
    <w:rsid w:val="00CC40EF"/>
    <w:rsid w:val="00CF3B7F"/>
    <w:rsid w:val="00D74A49"/>
    <w:rsid w:val="00DE25CD"/>
    <w:rsid w:val="00DE5C82"/>
    <w:rsid w:val="00E359FF"/>
    <w:rsid w:val="00F47AF2"/>
    <w:rsid w:val="00F8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216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FA4"/>
  </w:style>
  <w:style w:type="paragraph" w:styleId="Heading1">
    <w:name w:val="heading 1"/>
    <w:basedOn w:val="Normal"/>
    <w:next w:val="Normal"/>
    <w:link w:val="Heading1Char"/>
    <w:uiPriority w:val="9"/>
    <w:qFormat/>
    <w:rsid w:val="00864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F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4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A997EC6F8BC459CB65B8A7B544758" ma:contentTypeVersion="12" ma:contentTypeDescription="Create a new document." ma:contentTypeScope="" ma:versionID="5b98fcb50d99f756bea0341ca5abe3c8">
  <xsd:schema xmlns:xsd="http://www.w3.org/2001/XMLSchema" xmlns:xs="http://www.w3.org/2001/XMLSchema" xmlns:p="http://schemas.microsoft.com/office/2006/metadata/properties" xmlns:ns3="740dd17d-0b46-478c-a29e-0f005083fd5f" targetNamespace="http://schemas.microsoft.com/office/2006/metadata/properties" ma:root="true" ma:fieldsID="91d79e38ce865f96b99f196077f09800" ns3:_="">
    <xsd:import namespace="740dd17d-0b46-478c-a29e-0f005083fd5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dd17d-0b46-478c-a29e-0f005083fd5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0dd17d-0b46-478c-a29e-0f005083fd5f" xsi:nil="true"/>
  </documentManagement>
</p:properties>
</file>

<file path=customXml/itemProps1.xml><?xml version="1.0" encoding="utf-8"?>
<ds:datastoreItem xmlns:ds="http://schemas.openxmlformats.org/officeDocument/2006/customXml" ds:itemID="{F177B990-5976-4E91-9ABD-4241401785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0dd17d-0b46-478c-a29e-0f005083fd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75D2A2-614F-4A16-867F-134CF30F81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97954E-1882-4578-8732-642F92066C47}">
  <ds:schemaRefs>
    <ds:schemaRef ds:uri="http://schemas.microsoft.com/office/2006/metadata/properties"/>
    <ds:schemaRef ds:uri="http://schemas.microsoft.com/office/infopath/2007/PartnerControls"/>
    <ds:schemaRef ds:uri="740dd17d-0b46-478c-a29e-0f005083fd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30T16:52:00Z</dcterms:created>
  <dcterms:modified xsi:type="dcterms:W3CDTF">2026-04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A997EC6F8BC459CB65B8A7B544758</vt:lpwstr>
  </property>
</Properties>
</file>